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2E0ED" w14:textId="77777777" w:rsidR="00755524" w:rsidRPr="00267D8D" w:rsidRDefault="0064771A" w:rsidP="00267D8D">
      <w:pPr>
        <w:spacing w:after="0" w:line="240" w:lineRule="auto"/>
        <w:ind w:left="2160"/>
        <w:rPr>
          <w:rFonts w:ascii="Calibri" w:hAnsi="Calibri" w:cs="Times New Roman"/>
          <w:b/>
          <w:sz w:val="32"/>
          <w:szCs w:val="32"/>
        </w:rPr>
      </w:pPr>
      <w:bookmarkStart w:id="0" w:name="_GoBack"/>
      <w:bookmarkEnd w:id="0"/>
      <w:r w:rsidRPr="00267D8D">
        <w:rPr>
          <w:rFonts w:ascii="Calibri" w:hAnsi="Calibri" w:cs="Times New Roman"/>
          <w:b/>
          <w:sz w:val="32"/>
          <w:szCs w:val="32"/>
        </w:rPr>
        <w:t>HCV</w:t>
      </w:r>
      <w:r w:rsidR="00C577C4" w:rsidRPr="00267D8D">
        <w:rPr>
          <w:rFonts w:ascii="Calibri" w:hAnsi="Calibri" w:cs="Times New Roman"/>
          <w:b/>
          <w:sz w:val="32"/>
          <w:szCs w:val="32"/>
        </w:rPr>
        <w:t xml:space="preserve"> Study: Qualitative Interview Guide: </w:t>
      </w:r>
    </w:p>
    <w:p w14:paraId="189B94CE" w14:textId="77777777" w:rsidR="00C577C4" w:rsidRPr="00267D8D" w:rsidRDefault="00BB46CE" w:rsidP="00C577C4">
      <w:pPr>
        <w:spacing w:after="0" w:line="240" w:lineRule="auto"/>
        <w:jc w:val="center"/>
        <w:rPr>
          <w:rFonts w:ascii="Calibri" w:hAnsi="Calibri" w:cs="Times New Roman"/>
          <w:b/>
          <w:sz w:val="32"/>
          <w:szCs w:val="32"/>
        </w:rPr>
      </w:pPr>
      <w:r w:rsidRPr="00267D8D">
        <w:rPr>
          <w:rFonts w:ascii="Calibri" w:hAnsi="Calibri" w:cs="Times New Roman"/>
          <w:b/>
          <w:sz w:val="32"/>
          <w:szCs w:val="32"/>
        </w:rPr>
        <w:t>Stakeholder (Non-Inmate</w:t>
      </w:r>
      <w:r w:rsidR="00411AB6" w:rsidRPr="00267D8D">
        <w:rPr>
          <w:rFonts w:ascii="Calibri" w:hAnsi="Calibri" w:cs="Times New Roman"/>
          <w:b/>
          <w:sz w:val="32"/>
          <w:szCs w:val="32"/>
        </w:rPr>
        <w:t xml:space="preserve">, </w:t>
      </w:r>
      <w:r w:rsidR="00755524" w:rsidRPr="00267D8D">
        <w:rPr>
          <w:rFonts w:ascii="Calibri" w:hAnsi="Calibri" w:cs="Times New Roman"/>
          <w:b/>
          <w:sz w:val="32"/>
          <w:szCs w:val="32"/>
        </w:rPr>
        <w:t xml:space="preserve">Interview Takes Place </w:t>
      </w:r>
      <w:r w:rsidR="00411AB6" w:rsidRPr="00267D8D">
        <w:rPr>
          <w:rFonts w:ascii="Calibri" w:hAnsi="Calibri" w:cs="Times New Roman"/>
          <w:b/>
          <w:sz w:val="32"/>
          <w:szCs w:val="32"/>
        </w:rPr>
        <w:t>Outside of Jail</w:t>
      </w:r>
      <w:r w:rsidRPr="00267D8D">
        <w:rPr>
          <w:rFonts w:ascii="Calibri" w:hAnsi="Calibri" w:cs="Times New Roman"/>
          <w:b/>
          <w:sz w:val="32"/>
          <w:szCs w:val="32"/>
        </w:rPr>
        <w:t>)</w:t>
      </w:r>
    </w:p>
    <w:p w14:paraId="0C65C857" w14:textId="77777777" w:rsidR="00C577C4" w:rsidRPr="00267D8D" w:rsidRDefault="00C577C4" w:rsidP="00C577C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37C371F8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t>Participant ID#: ___ ___ ___</w:t>
      </w:r>
    </w:p>
    <w:p w14:paraId="5FF8120E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  <w:sectPr w:rsidR="006B7114" w:rsidRPr="00267D8D" w:rsidSect="008F03CD">
          <w:footerReference w:type="default" r:id="rId8"/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4AD9908E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178B7FE4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t>Interview Date: ___ ___ / ___ ___ / ___ ___</w:t>
      </w:r>
    </w:p>
    <w:p w14:paraId="5DB5FB4F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tab/>
      </w:r>
      <w:r w:rsidRPr="00267D8D">
        <w:rPr>
          <w:rFonts w:ascii="Calibri" w:hAnsi="Calibri" w:cs="Times New Roman"/>
          <w:sz w:val="24"/>
          <w:szCs w:val="24"/>
        </w:rPr>
        <w:tab/>
        <w:t xml:space="preserve">   M    M      D    D       Y     Y</w:t>
      </w:r>
    </w:p>
    <w:p w14:paraId="2976E95B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51E311DD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t xml:space="preserve">Self-Identified Race (eg White, Black, etc):  </w:t>
      </w:r>
    </w:p>
    <w:p w14:paraId="0F3121E8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lastRenderedPageBreak/>
        <w:t>Self-Identified Ethnicity (Hispanic/Non-Hispanic):</w:t>
      </w:r>
    </w:p>
    <w:p w14:paraId="6AEE73DB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58DF89B3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  <w:r w:rsidRPr="00267D8D">
        <w:rPr>
          <w:rFonts w:ascii="Calibri" w:hAnsi="Calibri" w:cs="Times New Roman"/>
          <w:sz w:val="24"/>
          <w:szCs w:val="24"/>
        </w:rPr>
        <w:t>Preferred Language:       English           Spanish</w:t>
      </w:r>
    </w:p>
    <w:p w14:paraId="12B27CA9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646510B2" w14:textId="77777777" w:rsidR="006B7114" w:rsidRPr="00267D8D" w:rsidRDefault="006B7114" w:rsidP="006B7114">
      <w:pPr>
        <w:spacing w:after="0" w:line="240" w:lineRule="auto"/>
        <w:rPr>
          <w:rFonts w:ascii="Calibri" w:hAnsi="Calibri" w:cs="Times New Roman"/>
          <w:sz w:val="24"/>
          <w:szCs w:val="24"/>
        </w:rPr>
        <w:sectPr w:rsidR="006B7114" w:rsidRPr="00267D8D" w:rsidSect="008A1A8E">
          <w:type w:val="continuous"/>
          <w:pgSz w:w="12240" w:h="15840"/>
          <w:pgMar w:top="1440" w:right="1080" w:bottom="1440" w:left="1080" w:header="720" w:footer="720" w:gutter="0"/>
          <w:cols w:num="2" w:space="720"/>
          <w:docGrid w:linePitch="360"/>
        </w:sectPr>
      </w:pPr>
      <w:r w:rsidRPr="00267D8D">
        <w:rPr>
          <w:rFonts w:ascii="Calibri" w:hAnsi="Calibri" w:cs="Times New Roman"/>
          <w:sz w:val="24"/>
          <w:szCs w:val="24"/>
        </w:rPr>
        <w:t>Age:   ___ ___</w:t>
      </w:r>
    </w:p>
    <w:p w14:paraId="143E6A70" w14:textId="77777777" w:rsidR="00C577C4" w:rsidRPr="00267D8D" w:rsidRDefault="00C577C4" w:rsidP="00C577C4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14:paraId="39860223" w14:textId="77777777" w:rsidR="004B4D12" w:rsidRPr="00422274" w:rsidRDefault="004B4D12" w:rsidP="004B4D12">
      <w:pPr>
        <w:rPr>
          <w:rFonts w:ascii="Calibri" w:hAnsi="Calibri" w:cs="Times New Roman"/>
          <w:b/>
          <w:i/>
          <w:sz w:val="28"/>
          <w:szCs w:val="28"/>
          <w:u w:val="single"/>
        </w:rPr>
      </w:pPr>
      <w:r w:rsidRPr="00422274">
        <w:rPr>
          <w:rFonts w:ascii="Calibri" w:hAnsi="Calibri" w:cs="Times New Roman"/>
          <w:b/>
          <w:i/>
          <w:sz w:val="28"/>
          <w:szCs w:val="28"/>
          <w:u w:val="single"/>
        </w:rPr>
        <w:t xml:space="preserve">Interviewer: </w:t>
      </w:r>
    </w:p>
    <w:p w14:paraId="650CBC13" w14:textId="77777777" w:rsidR="004B4D12" w:rsidRPr="00422274" w:rsidRDefault="004B4D12" w:rsidP="004B4D12">
      <w:pPr>
        <w:rPr>
          <w:rFonts w:ascii="Calibri" w:hAnsi="Calibri" w:cs="Times New Roman"/>
          <w:i/>
          <w:sz w:val="28"/>
          <w:szCs w:val="28"/>
        </w:rPr>
      </w:pPr>
      <w:r w:rsidRPr="00422274">
        <w:rPr>
          <w:rFonts w:ascii="Calibri" w:hAnsi="Calibri" w:cs="Times New Roman"/>
          <w:i/>
          <w:sz w:val="28"/>
          <w:szCs w:val="28"/>
        </w:rPr>
        <w:t xml:space="preserve">Thank you for agreeing to be a part of this interview. I will ask you a series of questions about Hepatitis C Virus (also known as Hep C). </w:t>
      </w:r>
    </w:p>
    <w:p w14:paraId="34980A0E" w14:textId="08F618D1" w:rsidR="004B4D12" w:rsidRPr="00422274" w:rsidRDefault="004B4D12" w:rsidP="004B4D12">
      <w:pPr>
        <w:rPr>
          <w:rFonts w:ascii="Calibri" w:hAnsi="Calibri" w:cs="Times New Roman"/>
          <w:i/>
          <w:sz w:val="28"/>
          <w:szCs w:val="28"/>
        </w:rPr>
      </w:pPr>
      <w:r w:rsidRPr="00422274">
        <w:rPr>
          <w:rFonts w:ascii="Calibri" w:hAnsi="Calibri" w:cs="Times New Roman"/>
          <w:i/>
          <w:sz w:val="28"/>
          <w:szCs w:val="28"/>
        </w:rPr>
        <w:t>There are no “right” or “wrong” answers to your questions. We want to hear anyth</w:t>
      </w:r>
      <w:r w:rsidR="008B4E61">
        <w:rPr>
          <w:rFonts w:ascii="Calibri" w:hAnsi="Calibri" w:cs="Times New Roman"/>
          <w:i/>
          <w:sz w:val="28"/>
          <w:szCs w:val="28"/>
        </w:rPr>
        <w:t xml:space="preserve">ing that you want to talk about. </w:t>
      </w:r>
      <w:r w:rsidRPr="00422274">
        <w:rPr>
          <w:rFonts w:ascii="Calibri" w:hAnsi="Calibri" w:cs="Times New Roman"/>
          <w:i/>
          <w:sz w:val="28"/>
          <w:szCs w:val="28"/>
        </w:rPr>
        <w:t xml:space="preserve"> In order to make sure that we have accurate reporting of information from today’s session, I will use this audio recorder to record our conversation. If you do not feel comfortable with me audio recording this interview, we can continue the interview without it being recorded. I will tak</w:t>
      </w:r>
      <w:r w:rsidR="0018207B" w:rsidRPr="00422274">
        <w:rPr>
          <w:rFonts w:ascii="Calibri" w:hAnsi="Calibri" w:cs="Times New Roman"/>
          <w:i/>
          <w:sz w:val="28"/>
          <w:szCs w:val="28"/>
        </w:rPr>
        <w:t>e notes while I ask the questions.</w:t>
      </w:r>
      <w:r w:rsidRPr="00422274">
        <w:rPr>
          <w:rFonts w:ascii="Calibri" w:hAnsi="Calibri" w:cs="Times New Roman"/>
          <w:i/>
          <w:sz w:val="28"/>
          <w:szCs w:val="28"/>
        </w:rPr>
        <w:t xml:space="preserve"> </w:t>
      </w:r>
      <w:r w:rsidR="005E3C98" w:rsidRPr="00422274">
        <w:rPr>
          <w:rFonts w:ascii="Calibri" w:hAnsi="Calibri" w:cs="Times New Roman"/>
          <w:i/>
          <w:sz w:val="28"/>
          <w:szCs w:val="28"/>
        </w:rPr>
        <w:t xml:space="preserve">I may ask you to pause or repeat something. </w:t>
      </w:r>
    </w:p>
    <w:p w14:paraId="47C69D2B" w14:textId="77777777" w:rsidR="004B4D12" w:rsidRPr="00422274" w:rsidRDefault="004B4D12" w:rsidP="004B4D12">
      <w:pPr>
        <w:rPr>
          <w:rFonts w:ascii="Calibri" w:hAnsi="Calibri" w:cs="Times New Roman"/>
          <w:i/>
          <w:sz w:val="28"/>
          <w:szCs w:val="28"/>
        </w:rPr>
      </w:pPr>
      <w:r w:rsidRPr="00422274">
        <w:rPr>
          <w:rFonts w:ascii="Calibri" w:hAnsi="Calibri" w:cs="Times New Roman"/>
          <w:i/>
          <w:sz w:val="28"/>
          <w:szCs w:val="28"/>
        </w:rPr>
        <w:t>Is it ok for me to audio record our interview?</w:t>
      </w:r>
    </w:p>
    <w:p w14:paraId="29884B8C" w14:textId="77777777" w:rsidR="004B4D12" w:rsidRPr="00422274" w:rsidRDefault="004B4D12" w:rsidP="004B4D12">
      <w:pPr>
        <w:rPr>
          <w:rFonts w:ascii="Calibri" w:hAnsi="Calibri" w:cs="Times New Roman"/>
          <w:sz w:val="28"/>
          <w:szCs w:val="28"/>
        </w:rPr>
      </w:pPr>
      <w:r w:rsidRPr="00422274">
        <w:rPr>
          <w:rFonts w:ascii="Calibri" w:hAnsi="Calibri" w:cs="Times New Roman"/>
          <w:sz w:val="28"/>
          <w:szCs w:val="28"/>
        </w:rPr>
        <w:t>Participant allowed for interview to be audio recorded:    YES</w:t>
      </w:r>
      <w:r w:rsidRPr="00422274">
        <w:rPr>
          <w:rFonts w:ascii="Calibri" w:hAnsi="Calibri" w:cs="Times New Roman"/>
          <w:sz w:val="28"/>
          <w:szCs w:val="28"/>
        </w:rPr>
        <w:tab/>
        <w:t>NO</w:t>
      </w:r>
    </w:p>
    <w:p w14:paraId="6CC6F3ED" w14:textId="400AC7B7" w:rsidR="004B4D12" w:rsidRPr="00422274" w:rsidRDefault="004B4D12" w:rsidP="004B4D12">
      <w:pPr>
        <w:rPr>
          <w:rFonts w:ascii="Calibri" w:hAnsi="Calibri" w:cs="Times New Roman"/>
          <w:i/>
          <w:sz w:val="28"/>
          <w:szCs w:val="28"/>
        </w:rPr>
      </w:pPr>
      <w:r w:rsidRPr="00422274">
        <w:rPr>
          <w:rFonts w:ascii="Calibri" w:hAnsi="Calibri" w:cs="Times New Roman"/>
          <w:i/>
          <w:sz w:val="28"/>
          <w:szCs w:val="28"/>
        </w:rPr>
        <w:t xml:space="preserve">If you do not feel comfortable answering a question, it is ok for you to tell me that you do not want to answer. If there’s </w:t>
      </w:r>
      <w:r w:rsidR="00D637CA">
        <w:rPr>
          <w:rFonts w:ascii="Calibri" w:hAnsi="Calibri" w:cs="Times New Roman"/>
          <w:i/>
          <w:sz w:val="28"/>
          <w:szCs w:val="28"/>
        </w:rPr>
        <w:t xml:space="preserve">a question that you’d prefer </w:t>
      </w:r>
      <w:r w:rsidRPr="00422274">
        <w:rPr>
          <w:rFonts w:ascii="Calibri" w:hAnsi="Calibri" w:cs="Times New Roman"/>
          <w:i/>
          <w:sz w:val="28"/>
          <w:szCs w:val="28"/>
        </w:rPr>
        <w:t xml:space="preserve">not to answer, simply say “pass.” You can also choose to stop this interview at any time and for any reason. </w:t>
      </w:r>
    </w:p>
    <w:p w14:paraId="449BC9ED" w14:textId="77777777" w:rsidR="004B4D12" w:rsidRPr="00422274" w:rsidRDefault="004B4D12" w:rsidP="004B4D12">
      <w:pPr>
        <w:rPr>
          <w:rFonts w:ascii="Calibri" w:hAnsi="Calibri" w:cs="Times New Roman"/>
          <w:i/>
          <w:sz w:val="28"/>
          <w:szCs w:val="28"/>
        </w:rPr>
      </w:pPr>
      <w:r w:rsidRPr="00422274">
        <w:rPr>
          <w:rFonts w:ascii="Calibri" w:hAnsi="Calibri" w:cs="Times New Roman"/>
          <w:i/>
          <w:sz w:val="28"/>
          <w:szCs w:val="28"/>
        </w:rPr>
        <w:t xml:space="preserve">Before we begin, do you have any questions? </w:t>
      </w:r>
    </w:p>
    <w:p w14:paraId="279E5FDE" w14:textId="77777777" w:rsidR="004B4D12" w:rsidRPr="00422274" w:rsidRDefault="004B4D12" w:rsidP="004B4D12">
      <w:pPr>
        <w:rPr>
          <w:rFonts w:ascii="Calibri" w:hAnsi="Calibri" w:cs="Times New Roman"/>
          <w:sz w:val="28"/>
          <w:szCs w:val="28"/>
        </w:rPr>
      </w:pPr>
      <w:r w:rsidRPr="00422274">
        <w:rPr>
          <w:rFonts w:ascii="Calibri" w:hAnsi="Calibri" w:cs="Times New Roman"/>
          <w:sz w:val="28"/>
          <w:szCs w:val="28"/>
        </w:rPr>
        <w:t xml:space="preserve">Time Interview Started: ___ ___ : ___ ___ am / pm  </w:t>
      </w:r>
    </w:p>
    <w:p w14:paraId="01D0882A" w14:textId="77777777" w:rsidR="004B4D12" w:rsidRPr="00422274" w:rsidRDefault="004B4D12" w:rsidP="004B4D12">
      <w:pPr>
        <w:rPr>
          <w:rFonts w:ascii="Calibri" w:hAnsi="Calibri" w:cs="Times New Roman"/>
          <w:sz w:val="28"/>
          <w:szCs w:val="28"/>
        </w:rPr>
      </w:pPr>
      <w:r w:rsidRPr="00422274">
        <w:rPr>
          <w:rFonts w:ascii="Calibri" w:hAnsi="Calibri"/>
          <w:sz w:val="28"/>
          <w:szCs w:val="28"/>
        </w:rPr>
        <w:t xml:space="preserve">Time Interview Ended:  </w:t>
      </w:r>
      <w:r w:rsidRPr="00422274">
        <w:rPr>
          <w:rFonts w:ascii="Calibri" w:hAnsi="Calibri" w:cs="Times New Roman"/>
          <w:sz w:val="28"/>
          <w:szCs w:val="28"/>
        </w:rPr>
        <w:t xml:space="preserve"> ___ ___ : ___ ___ am / pm  </w:t>
      </w:r>
    </w:p>
    <w:p w14:paraId="380475CC" w14:textId="77777777" w:rsidR="004B4D12" w:rsidRPr="00422274" w:rsidRDefault="004B4D12" w:rsidP="004B4D12">
      <w:pPr>
        <w:pStyle w:val="NoSpacing"/>
        <w:rPr>
          <w:sz w:val="28"/>
          <w:szCs w:val="28"/>
        </w:rPr>
      </w:pPr>
    </w:p>
    <w:p w14:paraId="5177D792" w14:textId="5916D652" w:rsidR="00406A1E" w:rsidRDefault="004B4D12">
      <w:pPr>
        <w:rPr>
          <w:rFonts w:ascii="Calibri" w:hAnsi="Calibri" w:cs="Times New Roman"/>
          <w:sz w:val="28"/>
          <w:szCs w:val="28"/>
        </w:rPr>
      </w:pPr>
      <w:r w:rsidRPr="00422274">
        <w:rPr>
          <w:rFonts w:ascii="Calibri" w:hAnsi="Calibri" w:cs="Times New Roman"/>
          <w:sz w:val="28"/>
          <w:szCs w:val="28"/>
        </w:rPr>
        <w:t>Signature of person performing interview:      ___</w:t>
      </w:r>
      <w:r w:rsidR="00422274">
        <w:rPr>
          <w:rFonts w:ascii="Calibri" w:hAnsi="Calibri" w:cs="Times New Roman"/>
          <w:sz w:val="28"/>
          <w:szCs w:val="28"/>
        </w:rPr>
        <w:t>_______________________________</w:t>
      </w:r>
    </w:p>
    <w:p w14:paraId="62E2D6F1" w14:textId="77777777" w:rsidR="00DF7203" w:rsidRDefault="00DF7203">
      <w:pPr>
        <w:rPr>
          <w:rFonts w:ascii="Calibri" w:hAnsi="Calibri" w:cs="Times New Roman"/>
          <w:sz w:val="28"/>
          <w:szCs w:val="28"/>
        </w:rPr>
      </w:pPr>
    </w:p>
    <w:p w14:paraId="335CC9B2" w14:textId="77777777" w:rsidR="00DF7203" w:rsidRPr="00422274" w:rsidRDefault="00DF7203">
      <w:pPr>
        <w:rPr>
          <w:rFonts w:ascii="Calibri" w:hAnsi="Calibri" w:cs="Times New Roman"/>
          <w:sz w:val="28"/>
          <w:szCs w:val="28"/>
        </w:rPr>
      </w:pPr>
    </w:p>
    <w:p w14:paraId="7D95D5CD" w14:textId="77777777" w:rsidR="006B7114" w:rsidRPr="00267D8D" w:rsidRDefault="006B7114" w:rsidP="006B7114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  <w:r w:rsidRPr="00267D8D">
        <w:rPr>
          <w:rFonts w:ascii="Calibri" w:hAnsi="Calibri" w:cs="Times New Roman"/>
          <w:b/>
          <w:sz w:val="28"/>
        </w:rPr>
        <w:lastRenderedPageBreak/>
        <w:t xml:space="preserve">HCV Study: Qualitative Interview Guide: </w:t>
      </w:r>
    </w:p>
    <w:p w14:paraId="78380A89" w14:textId="77777777" w:rsidR="006B7114" w:rsidRPr="00267D8D" w:rsidRDefault="006B7114" w:rsidP="004B4D12">
      <w:pPr>
        <w:jc w:val="center"/>
        <w:rPr>
          <w:rFonts w:ascii="Calibri" w:hAnsi="Calibri" w:cs="Times New Roman"/>
          <w:b/>
          <w:sz w:val="28"/>
        </w:rPr>
      </w:pPr>
      <w:r w:rsidRPr="00267D8D">
        <w:rPr>
          <w:rFonts w:ascii="Calibri" w:hAnsi="Calibri" w:cs="Times New Roman"/>
          <w:b/>
          <w:sz w:val="28"/>
        </w:rPr>
        <w:t>Stakeholder (Non-Inmate, Interview Takes Place Outside of Jail)</w:t>
      </w:r>
    </w:p>
    <w:p w14:paraId="18F92DB9" w14:textId="77777777" w:rsidR="00406A1E" w:rsidRPr="00267D8D" w:rsidRDefault="00406A1E" w:rsidP="00406A1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2510"/>
        </w:tabs>
        <w:spacing w:after="0" w:line="240" w:lineRule="auto"/>
        <w:ind w:right="270"/>
        <w:rPr>
          <w:rFonts w:ascii="Calibri" w:hAnsi="Calibri" w:cs="Times New Roman"/>
        </w:rPr>
      </w:pPr>
    </w:p>
    <w:tbl>
      <w:tblPr>
        <w:tblStyle w:val="TableGrid"/>
        <w:tblW w:w="9810" w:type="dxa"/>
        <w:tblInd w:w="108" w:type="dxa"/>
        <w:tblLook w:val="04A0" w:firstRow="1" w:lastRow="0" w:firstColumn="1" w:lastColumn="0" w:noHBand="0" w:noVBand="1"/>
      </w:tblPr>
      <w:tblGrid>
        <w:gridCol w:w="4860"/>
        <w:gridCol w:w="4950"/>
      </w:tblGrid>
      <w:tr w:rsidR="00267D8D" w:rsidRPr="00267D8D" w14:paraId="533EA97E" w14:textId="77777777" w:rsidTr="005F780D">
        <w:tc>
          <w:tcPr>
            <w:tcW w:w="4860" w:type="dxa"/>
          </w:tcPr>
          <w:p w14:paraId="2A5BC0BD" w14:textId="77777777" w:rsidR="00406A1E" w:rsidRPr="00267D8D" w:rsidRDefault="00406A1E" w:rsidP="005F780D">
            <w:pPr>
              <w:pStyle w:val="NoSpacing"/>
              <w:rPr>
                <w:b/>
                <w:sz w:val="24"/>
                <w:szCs w:val="24"/>
              </w:rPr>
            </w:pPr>
            <w:r w:rsidRPr="00267D8D">
              <w:rPr>
                <w:b/>
                <w:sz w:val="24"/>
                <w:szCs w:val="24"/>
              </w:rPr>
              <w:t>Interviewer Asks Verbatim</w:t>
            </w:r>
          </w:p>
        </w:tc>
        <w:tc>
          <w:tcPr>
            <w:tcW w:w="4950" w:type="dxa"/>
          </w:tcPr>
          <w:p w14:paraId="1CFDE4C9" w14:textId="77777777" w:rsidR="00406A1E" w:rsidRPr="00267D8D" w:rsidRDefault="00406A1E" w:rsidP="005F780D">
            <w:pPr>
              <w:pStyle w:val="NoSpacing"/>
              <w:rPr>
                <w:b/>
                <w:sz w:val="24"/>
                <w:szCs w:val="24"/>
              </w:rPr>
            </w:pPr>
            <w:r w:rsidRPr="00267D8D">
              <w:rPr>
                <w:b/>
                <w:sz w:val="24"/>
                <w:szCs w:val="24"/>
              </w:rPr>
              <w:t>Probes (ask these if the participant needs not sure how to answer or is brief in answer)</w:t>
            </w:r>
          </w:p>
        </w:tc>
      </w:tr>
      <w:tr w:rsidR="00267D8D" w:rsidRPr="00267D8D" w14:paraId="1B133C32" w14:textId="77777777" w:rsidTr="005F780D">
        <w:tc>
          <w:tcPr>
            <w:tcW w:w="4860" w:type="dxa"/>
          </w:tcPr>
          <w:p w14:paraId="25F922A3" w14:textId="05DEAAA4" w:rsidR="004E52C7" w:rsidRPr="00267D8D" w:rsidRDefault="004E52C7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Thank you for participating in this study. We are interested in getting to know you and learning about your opinions. First, I would like to start by asking, do you have a favorite song or music artist? </w:t>
            </w:r>
          </w:p>
        </w:tc>
        <w:tc>
          <w:tcPr>
            <w:tcW w:w="4950" w:type="dxa"/>
          </w:tcPr>
          <w:p w14:paraId="584D8F2B" w14:textId="77777777" w:rsidR="004E52C7" w:rsidRPr="00267D8D" w:rsidRDefault="004E52C7" w:rsidP="004E52C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Do you remember the first time you heard this song or artist? </w:t>
            </w:r>
          </w:p>
          <w:p w14:paraId="327A3B50" w14:textId="77777777" w:rsidR="004E52C7" w:rsidRPr="00267D8D" w:rsidRDefault="004E52C7" w:rsidP="004E52C7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  <w:p w14:paraId="61B29537" w14:textId="16424BF9" w:rsidR="004E52C7" w:rsidRPr="00267D8D" w:rsidRDefault="004E52C7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Transition: Thank you for sharing that. We look forward to hearing about your opinions. Today we will specifically talk about your thoughts on Hepatitis C.</w:t>
            </w:r>
          </w:p>
        </w:tc>
      </w:tr>
      <w:tr w:rsidR="00267D8D" w:rsidRPr="00267D8D" w14:paraId="54680BBF" w14:textId="77777777" w:rsidTr="005F780D">
        <w:tc>
          <w:tcPr>
            <w:tcW w:w="4860" w:type="dxa"/>
          </w:tcPr>
          <w:p w14:paraId="4BF8FC24" w14:textId="016F509C" w:rsidR="00406A1E" w:rsidRPr="00267D8D" w:rsidRDefault="00670C6C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Tell me about the type of </w:t>
            </w:r>
            <w:r w:rsidR="001D0EA9" w:rsidRPr="00267D8D">
              <w:rPr>
                <w:rFonts w:ascii="Calibri" w:hAnsi="Calibri"/>
                <w:i/>
                <w:sz w:val="24"/>
                <w:szCs w:val="24"/>
              </w:rPr>
              <w:t xml:space="preserve">services </w:t>
            </w: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you provide for people that were </w:t>
            </w:r>
            <w:r w:rsidR="00DF37B0">
              <w:rPr>
                <w:rFonts w:ascii="Calibri" w:hAnsi="Calibri"/>
                <w:i/>
                <w:sz w:val="24"/>
                <w:szCs w:val="24"/>
              </w:rPr>
              <w:t>in jail</w:t>
            </w:r>
          </w:p>
          <w:p w14:paraId="29EDD0D7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left="90" w:right="270"/>
              <w:jc w:val="both"/>
              <w:rPr>
                <w:rFonts w:ascii="Calibri" w:hAnsi="Calibri"/>
                <w:b/>
                <w:i/>
                <w:sz w:val="24"/>
                <w:szCs w:val="24"/>
              </w:rPr>
            </w:pPr>
          </w:p>
        </w:tc>
        <w:tc>
          <w:tcPr>
            <w:tcW w:w="4950" w:type="dxa"/>
          </w:tcPr>
          <w:p w14:paraId="237180D4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3DCE0A2C" w14:textId="77777777" w:rsidTr="005F780D">
        <w:tc>
          <w:tcPr>
            <w:tcW w:w="4860" w:type="dxa"/>
          </w:tcPr>
          <w:p w14:paraId="36978A36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How do you feel about Hepatitis C</w:t>
            </w:r>
            <w:r w:rsidR="00670C6C" w:rsidRPr="00267D8D">
              <w:rPr>
                <w:rFonts w:ascii="Calibri" w:hAnsi="Calibri"/>
                <w:i/>
                <w:sz w:val="24"/>
                <w:szCs w:val="24"/>
              </w:rPr>
              <w:t xml:space="preserve"> testing and treatment</w:t>
            </w:r>
            <w:r w:rsidRPr="00267D8D">
              <w:rPr>
                <w:rFonts w:ascii="Calibri" w:hAnsi="Calibri"/>
                <w:i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14:paraId="6E9DFBB4" w14:textId="196546DF" w:rsidR="006435C9" w:rsidRPr="00267D8D" w:rsidRDefault="005E3C98" w:rsidP="004F3FEF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How</w:t>
            </w:r>
            <w:r w:rsidR="006435C9" w:rsidRPr="00267D8D">
              <w:rPr>
                <w:rFonts w:ascii="Calibri" w:hAnsi="Calibri"/>
                <w:sz w:val="24"/>
                <w:szCs w:val="24"/>
              </w:rPr>
              <w:t xml:space="preserve"> does HCV compare to </w:t>
            </w:r>
            <w:r w:rsidR="004F3FEF" w:rsidRPr="00267D8D">
              <w:rPr>
                <w:rFonts w:ascii="Calibri" w:hAnsi="Calibri"/>
                <w:sz w:val="24"/>
                <w:szCs w:val="24"/>
              </w:rPr>
              <w:t>HIV? TB? Diabetes?</w:t>
            </w:r>
            <w:r w:rsidR="0018207B" w:rsidRPr="00267D8D">
              <w:rPr>
                <w:rFonts w:ascii="Calibri" w:hAnsi="Calibri"/>
                <w:sz w:val="24"/>
                <w:szCs w:val="24"/>
              </w:rPr>
              <w:t xml:space="preserve"> Asthma?</w:t>
            </w:r>
            <w:r w:rsidR="006435C9" w:rsidRPr="00267D8D">
              <w:rPr>
                <w:rFonts w:ascii="Calibri" w:hAnsi="Calibri"/>
                <w:sz w:val="24"/>
                <w:szCs w:val="24"/>
              </w:rPr>
              <w:t xml:space="preserve"> </w:t>
            </w:r>
          </w:p>
        </w:tc>
      </w:tr>
      <w:tr w:rsidR="00267D8D" w:rsidRPr="00267D8D" w14:paraId="6371FE22" w14:textId="77777777" w:rsidTr="005F780D">
        <w:tc>
          <w:tcPr>
            <w:tcW w:w="4860" w:type="dxa"/>
          </w:tcPr>
          <w:p w14:paraId="24691579" w14:textId="3658565C" w:rsidR="00091304" w:rsidRPr="00267D8D" w:rsidRDefault="00091304" w:rsidP="000913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Are there any differences between testing for Hep C in the community and in a jail or prison setting? </w:t>
            </w:r>
          </w:p>
        </w:tc>
        <w:tc>
          <w:tcPr>
            <w:tcW w:w="4950" w:type="dxa"/>
          </w:tcPr>
          <w:p w14:paraId="6E69947A" w14:textId="77777777" w:rsidR="00091304" w:rsidRPr="00267D8D" w:rsidRDefault="0009130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70AC6D2D" w14:textId="77777777" w:rsidTr="005F780D">
        <w:tc>
          <w:tcPr>
            <w:tcW w:w="4860" w:type="dxa"/>
          </w:tcPr>
          <w:p w14:paraId="272F5B42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Where should Hepatitis C testing be offered?</w:t>
            </w:r>
          </w:p>
        </w:tc>
        <w:tc>
          <w:tcPr>
            <w:tcW w:w="4950" w:type="dxa"/>
          </w:tcPr>
          <w:p w14:paraId="5ECCC4F2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65CF4B7F" w14:textId="77777777" w:rsidTr="005F780D">
        <w:tc>
          <w:tcPr>
            <w:tcW w:w="4860" w:type="dxa"/>
          </w:tcPr>
          <w:p w14:paraId="21E53B74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What has your experience been like with inmates and Hep C testing?</w:t>
            </w:r>
          </w:p>
        </w:tc>
        <w:tc>
          <w:tcPr>
            <w:tcW w:w="4950" w:type="dxa"/>
          </w:tcPr>
          <w:p w14:paraId="72269E64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Is Hep C testing offered to everyone? </w:t>
            </w:r>
          </w:p>
          <w:p w14:paraId="4E974695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When is Hep C testing offered? </w:t>
            </w:r>
          </w:p>
          <w:p w14:paraId="1C7B9D78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Who does the test? </w:t>
            </w:r>
          </w:p>
          <w:p w14:paraId="4D54C82E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What kind of test (viral load, antibody?)</w:t>
            </w:r>
          </w:p>
          <w:p w14:paraId="48906068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Is Hep C offered with HIV testing?</w:t>
            </w:r>
          </w:p>
        </w:tc>
      </w:tr>
      <w:tr w:rsidR="00267D8D" w:rsidRPr="00267D8D" w14:paraId="666F0336" w14:textId="77777777" w:rsidTr="005F780D">
        <w:tc>
          <w:tcPr>
            <w:tcW w:w="4860" w:type="dxa"/>
          </w:tcPr>
          <w:p w14:paraId="5C903F8C" w14:textId="77777777" w:rsidR="00406A1E" w:rsidRPr="00267D8D" w:rsidRDefault="004C3CFC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What kind of training is offered to people testing for Hep C in the community? Do you think it is different for people testing in jail?</w:t>
            </w:r>
          </w:p>
        </w:tc>
        <w:tc>
          <w:tcPr>
            <w:tcW w:w="4950" w:type="dxa"/>
          </w:tcPr>
          <w:p w14:paraId="24E2B3BB" w14:textId="04999D71" w:rsidR="00406A1E" w:rsidRPr="00267D8D" w:rsidRDefault="00661BB4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Is there a </w:t>
            </w:r>
            <w:r w:rsidR="00406A1E" w:rsidRPr="00267D8D">
              <w:rPr>
                <w:rFonts w:ascii="Calibri" w:hAnsi="Calibri"/>
                <w:sz w:val="24"/>
                <w:szCs w:val="24"/>
              </w:rPr>
              <w:t>training for all people about Hep C?</w:t>
            </w:r>
          </w:p>
          <w:p w14:paraId="2815C68E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What do you use for educational resources?</w:t>
            </w:r>
          </w:p>
        </w:tc>
      </w:tr>
      <w:tr w:rsidR="00267D8D" w:rsidRPr="00267D8D" w14:paraId="53A59FAD" w14:textId="77777777" w:rsidTr="005F780D">
        <w:tc>
          <w:tcPr>
            <w:tcW w:w="4860" w:type="dxa"/>
          </w:tcPr>
          <w:p w14:paraId="4BDB0F59" w14:textId="77777777" w:rsidR="00406A1E" w:rsidRPr="00267D8D" w:rsidRDefault="004C3CFC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Have you ever been referred a patient who was diagnosed with Hep C in jail?  Tell me about this experience</w:t>
            </w:r>
          </w:p>
        </w:tc>
        <w:tc>
          <w:tcPr>
            <w:tcW w:w="4950" w:type="dxa"/>
          </w:tcPr>
          <w:p w14:paraId="2DE8B647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6A9EC0B6" w14:textId="77777777" w:rsidTr="005F780D">
        <w:tc>
          <w:tcPr>
            <w:tcW w:w="4860" w:type="dxa"/>
          </w:tcPr>
          <w:p w14:paraId="13EBA08B" w14:textId="77777777" w:rsidR="00406A1E" w:rsidRPr="00267D8D" w:rsidRDefault="00406A1E" w:rsidP="004C3CF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In your experience, how do i</w:t>
            </w:r>
            <w:r w:rsidR="004C3CFC" w:rsidRPr="00267D8D">
              <w:rPr>
                <w:rFonts w:ascii="Calibri" w:hAnsi="Calibri"/>
                <w:i/>
                <w:sz w:val="24"/>
                <w:szCs w:val="24"/>
              </w:rPr>
              <w:t xml:space="preserve">nmates feel about Hep C-related health care in jail? </w:t>
            </w:r>
          </w:p>
        </w:tc>
        <w:tc>
          <w:tcPr>
            <w:tcW w:w="4950" w:type="dxa"/>
          </w:tcPr>
          <w:p w14:paraId="517AAF2A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69DB698A" w14:textId="77777777" w:rsidTr="005F780D">
        <w:tc>
          <w:tcPr>
            <w:tcW w:w="4860" w:type="dxa"/>
          </w:tcPr>
          <w:p w14:paraId="6753F9E1" w14:textId="017682BD" w:rsidR="00406A1E" w:rsidRPr="00267D8D" w:rsidRDefault="00661BB4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What</w:t>
            </w:r>
            <w:r w:rsidR="00406A1E" w:rsidRPr="00267D8D">
              <w:rPr>
                <w:rFonts w:ascii="Calibri" w:hAnsi="Calibri"/>
                <w:i/>
                <w:sz w:val="24"/>
                <w:szCs w:val="24"/>
              </w:rPr>
              <w:t xml:space="preserve"> barriers do you see to improving Hep C testing? </w:t>
            </w:r>
          </w:p>
        </w:tc>
        <w:tc>
          <w:tcPr>
            <w:tcW w:w="4950" w:type="dxa"/>
          </w:tcPr>
          <w:p w14:paraId="1BA61EEE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Cost of test, blood draw, staffing?</w:t>
            </w:r>
          </w:p>
          <w:p w14:paraId="4EFD6368" w14:textId="77777777" w:rsidR="00406A1E" w:rsidRPr="00267D8D" w:rsidRDefault="00406A1E" w:rsidP="005F780D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HIV and Hep C test offered together?</w:t>
            </w:r>
          </w:p>
        </w:tc>
      </w:tr>
      <w:tr w:rsidR="00267D8D" w:rsidRPr="00267D8D" w14:paraId="594FAC9D" w14:textId="77777777" w:rsidTr="005F780D">
        <w:tc>
          <w:tcPr>
            <w:tcW w:w="4860" w:type="dxa"/>
          </w:tcPr>
          <w:p w14:paraId="216CCE64" w14:textId="0D34F272" w:rsidR="00406A1E" w:rsidRPr="00267D8D" w:rsidRDefault="006435C9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Is jail a good time for Hep C treatment?</w:t>
            </w:r>
          </w:p>
        </w:tc>
        <w:tc>
          <w:tcPr>
            <w:tcW w:w="4950" w:type="dxa"/>
          </w:tcPr>
          <w:p w14:paraId="6636A473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 xml:space="preserve">Why is the jail a good time for Hep C </w:t>
            </w:r>
            <w:r w:rsidRPr="00267D8D">
              <w:rPr>
                <w:rFonts w:ascii="Calibri" w:hAnsi="Calibri"/>
                <w:sz w:val="24"/>
                <w:szCs w:val="24"/>
              </w:rPr>
              <w:lastRenderedPageBreak/>
              <w:t>treatment? Why is the jail not a good time for Hep C treatment?</w:t>
            </w:r>
          </w:p>
        </w:tc>
      </w:tr>
      <w:tr w:rsidR="00267D8D" w:rsidRPr="00267D8D" w14:paraId="0A6583CD" w14:textId="77777777" w:rsidTr="005F780D">
        <w:tc>
          <w:tcPr>
            <w:tcW w:w="4860" w:type="dxa"/>
          </w:tcPr>
          <w:p w14:paraId="609DDEE5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lastRenderedPageBreak/>
              <w:t>Who are the people who make decisions about Hep C treatment for people in jail?</w:t>
            </w:r>
          </w:p>
        </w:tc>
        <w:tc>
          <w:tcPr>
            <w:tcW w:w="4950" w:type="dxa"/>
          </w:tcPr>
          <w:p w14:paraId="237CEB8F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What role does the Sheriff play? How about the Department of Public Health?</w:t>
            </w:r>
          </w:p>
        </w:tc>
      </w:tr>
      <w:tr w:rsidR="00267D8D" w:rsidRPr="00267D8D" w14:paraId="60BEFF00" w14:textId="77777777" w:rsidTr="005F780D">
        <w:tc>
          <w:tcPr>
            <w:tcW w:w="4860" w:type="dxa"/>
          </w:tcPr>
          <w:p w14:paraId="737E0172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>Who do you think should pay for Hepatitis C treatment for people in jail?</w:t>
            </w:r>
          </w:p>
        </w:tc>
        <w:tc>
          <w:tcPr>
            <w:tcW w:w="4950" w:type="dxa"/>
          </w:tcPr>
          <w:p w14:paraId="440A7889" w14:textId="77777777" w:rsidR="00406A1E" w:rsidRPr="00267D8D" w:rsidRDefault="00406A1E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  <w:r w:rsidRPr="00267D8D">
              <w:rPr>
                <w:rFonts w:ascii="Calibri" w:hAnsi="Calibri"/>
                <w:sz w:val="24"/>
                <w:szCs w:val="24"/>
              </w:rPr>
              <w:t>Should the county pay? The Department of Public Health? The criminal justice system? Insurance?</w:t>
            </w:r>
          </w:p>
        </w:tc>
      </w:tr>
      <w:tr w:rsidR="00267D8D" w:rsidRPr="00267D8D" w14:paraId="65F48A3F" w14:textId="77777777" w:rsidTr="005F780D">
        <w:tc>
          <w:tcPr>
            <w:tcW w:w="4860" w:type="dxa"/>
          </w:tcPr>
          <w:p w14:paraId="1A499E09" w14:textId="77777777" w:rsidR="00344259" w:rsidRPr="00267D8D" w:rsidRDefault="00344259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What barriers (if any) do you see to linking people with Hep C in jail to treatment in the community? </w:t>
            </w:r>
          </w:p>
        </w:tc>
        <w:tc>
          <w:tcPr>
            <w:tcW w:w="4950" w:type="dxa"/>
          </w:tcPr>
          <w:p w14:paraId="15407C7D" w14:textId="77777777" w:rsidR="00344259" w:rsidRPr="00267D8D" w:rsidRDefault="00344259" w:rsidP="005F780D">
            <w:pPr>
              <w:pStyle w:val="ListParagraph"/>
              <w:numPr>
                <w:ilvl w:val="0"/>
                <w:numId w:val="2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192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left="90"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267D8D" w:rsidRPr="00267D8D" w14:paraId="652A33C0" w14:textId="77777777" w:rsidTr="005F780D">
        <w:tc>
          <w:tcPr>
            <w:tcW w:w="4860" w:type="dxa"/>
          </w:tcPr>
          <w:p w14:paraId="71686D9F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What, if any, changes would you make to this process? </w:t>
            </w:r>
          </w:p>
        </w:tc>
        <w:tc>
          <w:tcPr>
            <w:tcW w:w="4950" w:type="dxa"/>
          </w:tcPr>
          <w:p w14:paraId="4E426BB1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  <w:tr w:rsidR="00406A1E" w:rsidRPr="00267D8D" w14:paraId="16B0F87C" w14:textId="77777777" w:rsidTr="005F780D">
        <w:tc>
          <w:tcPr>
            <w:tcW w:w="4860" w:type="dxa"/>
          </w:tcPr>
          <w:p w14:paraId="1F102D69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ind w:right="270"/>
              <w:jc w:val="both"/>
              <w:rPr>
                <w:rFonts w:ascii="Calibri" w:hAnsi="Calibri"/>
                <w:i/>
                <w:sz w:val="24"/>
                <w:szCs w:val="24"/>
              </w:rPr>
            </w:pPr>
            <w:r w:rsidRPr="00267D8D">
              <w:rPr>
                <w:rFonts w:ascii="Calibri" w:hAnsi="Calibri"/>
                <w:i/>
                <w:sz w:val="24"/>
                <w:szCs w:val="24"/>
              </w:rPr>
              <w:t xml:space="preserve">Is there anything I haven’t asked you about today on this topic that you think is important? </w:t>
            </w:r>
          </w:p>
        </w:tc>
        <w:tc>
          <w:tcPr>
            <w:tcW w:w="4950" w:type="dxa"/>
          </w:tcPr>
          <w:p w14:paraId="4AAAD4C2" w14:textId="77777777" w:rsidR="00406A1E" w:rsidRPr="00267D8D" w:rsidRDefault="00406A1E" w:rsidP="005F780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2510"/>
              </w:tabs>
              <w:spacing w:after="200" w:line="276" w:lineRule="auto"/>
              <w:ind w:right="270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1E397701" w14:textId="77777777" w:rsidR="00406A1E" w:rsidRPr="00267D8D" w:rsidRDefault="00406A1E" w:rsidP="00406A1E">
      <w:pPr>
        <w:spacing w:after="0" w:line="240" w:lineRule="auto"/>
        <w:jc w:val="center"/>
        <w:rPr>
          <w:rFonts w:ascii="Calibri" w:hAnsi="Calibri" w:cs="Times New Roman"/>
          <w:b/>
          <w:sz w:val="28"/>
        </w:rPr>
      </w:pPr>
    </w:p>
    <w:p w14:paraId="1D971F8E" w14:textId="77777777" w:rsidR="00702373" w:rsidRPr="00267D8D" w:rsidRDefault="00702373" w:rsidP="00745DB1">
      <w:pPr>
        <w:rPr>
          <w:rFonts w:ascii="Calibri" w:hAnsi="Calibri" w:cs="Arial"/>
        </w:rPr>
      </w:pPr>
    </w:p>
    <w:sectPr w:rsidR="00702373" w:rsidRPr="00267D8D" w:rsidSect="000C0DBF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AFE47" w14:textId="77777777" w:rsidR="003B3FC3" w:rsidRDefault="003B3FC3" w:rsidP="0063666D">
      <w:pPr>
        <w:spacing w:after="0" w:line="240" w:lineRule="auto"/>
      </w:pPr>
      <w:r>
        <w:separator/>
      </w:r>
    </w:p>
  </w:endnote>
  <w:endnote w:type="continuationSeparator" w:id="0">
    <w:p w14:paraId="66BB8F22" w14:textId="77777777" w:rsidR="003B3FC3" w:rsidRDefault="003B3FC3" w:rsidP="00636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5425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212A4" w14:textId="0295B2A1" w:rsidR="00DE2558" w:rsidRDefault="00DE2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A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ADBA87" w14:textId="76BD06FD" w:rsidR="00803575" w:rsidRDefault="00803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0A723" w14:textId="77777777" w:rsidR="003B3FC3" w:rsidRDefault="003B3FC3" w:rsidP="0063666D">
      <w:pPr>
        <w:spacing w:after="0" w:line="240" w:lineRule="auto"/>
      </w:pPr>
      <w:r>
        <w:separator/>
      </w:r>
    </w:p>
  </w:footnote>
  <w:footnote w:type="continuationSeparator" w:id="0">
    <w:p w14:paraId="457DDCA8" w14:textId="77777777" w:rsidR="003B3FC3" w:rsidRDefault="003B3FC3" w:rsidP="00636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E5EEE"/>
    <w:multiLevelType w:val="hybridMultilevel"/>
    <w:tmpl w:val="9954C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C5161"/>
    <w:multiLevelType w:val="hybridMultilevel"/>
    <w:tmpl w:val="734A7C4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056E77F9"/>
    <w:multiLevelType w:val="hybridMultilevel"/>
    <w:tmpl w:val="56D0DEA0"/>
    <w:lvl w:ilvl="0" w:tplc="DC9E4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A4179A"/>
    <w:multiLevelType w:val="hybridMultilevel"/>
    <w:tmpl w:val="6940380C"/>
    <w:lvl w:ilvl="0" w:tplc="682A79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7AF6275"/>
    <w:multiLevelType w:val="hybridMultilevel"/>
    <w:tmpl w:val="FD9AB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976F82"/>
    <w:multiLevelType w:val="hybridMultilevel"/>
    <w:tmpl w:val="200498A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>
    <w:nsid w:val="0C2C2C3C"/>
    <w:multiLevelType w:val="hybridMultilevel"/>
    <w:tmpl w:val="68529F4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0D7B63A3"/>
    <w:multiLevelType w:val="hybridMultilevel"/>
    <w:tmpl w:val="6B32B8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1E354D4"/>
    <w:multiLevelType w:val="hybridMultilevel"/>
    <w:tmpl w:val="2C18EEB8"/>
    <w:lvl w:ilvl="0" w:tplc="BAFE4CC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210126D"/>
    <w:multiLevelType w:val="hybridMultilevel"/>
    <w:tmpl w:val="0B0405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8F7740"/>
    <w:multiLevelType w:val="hybridMultilevel"/>
    <w:tmpl w:val="484AB3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772BC5"/>
    <w:multiLevelType w:val="hybridMultilevel"/>
    <w:tmpl w:val="43E63942"/>
    <w:lvl w:ilvl="0" w:tplc="04090001">
      <w:start w:val="1"/>
      <w:numFmt w:val="bullet"/>
      <w:lvlText w:val=""/>
      <w:lvlJc w:val="left"/>
      <w:pPr>
        <w:ind w:left="-1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12">
    <w:nsid w:val="21087545"/>
    <w:multiLevelType w:val="hybridMultilevel"/>
    <w:tmpl w:val="F1D28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44221"/>
    <w:multiLevelType w:val="hybridMultilevel"/>
    <w:tmpl w:val="706A0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2B550F"/>
    <w:multiLevelType w:val="hybridMultilevel"/>
    <w:tmpl w:val="3EF833B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2CB73240"/>
    <w:multiLevelType w:val="hybridMultilevel"/>
    <w:tmpl w:val="556682FE"/>
    <w:lvl w:ilvl="0" w:tplc="7C880E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2851AC"/>
    <w:multiLevelType w:val="hybridMultilevel"/>
    <w:tmpl w:val="CDC2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FD0937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AA0D76"/>
    <w:multiLevelType w:val="hybridMultilevel"/>
    <w:tmpl w:val="01F8F6B2"/>
    <w:lvl w:ilvl="0" w:tplc="E4AC26AC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7270505"/>
    <w:multiLevelType w:val="hybridMultilevel"/>
    <w:tmpl w:val="94A60A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76F4E0B"/>
    <w:multiLevelType w:val="hybridMultilevel"/>
    <w:tmpl w:val="A888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C44F2D"/>
    <w:multiLevelType w:val="hybridMultilevel"/>
    <w:tmpl w:val="70A01666"/>
    <w:lvl w:ilvl="0" w:tplc="A0EE745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40B13C4"/>
    <w:multiLevelType w:val="hybridMultilevel"/>
    <w:tmpl w:val="DCFC6914"/>
    <w:lvl w:ilvl="0" w:tplc="24762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B8A2BE1"/>
    <w:multiLevelType w:val="hybridMultilevel"/>
    <w:tmpl w:val="3286B36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4">
    <w:nsid w:val="4F0B2C64"/>
    <w:multiLevelType w:val="hybridMultilevel"/>
    <w:tmpl w:val="65E0A062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2F6B5F8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195DBA"/>
    <w:multiLevelType w:val="hybridMultilevel"/>
    <w:tmpl w:val="5B0A15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5873CA"/>
    <w:multiLevelType w:val="hybridMultilevel"/>
    <w:tmpl w:val="38C41DC0"/>
    <w:lvl w:ilvl="0" w:tplc="3C74A3B0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0DB081F"/>
    <w:multiLevelType w:val="hybridMultilevel"/>
    <w:tmpl w:val="7682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955299"/>
    <w:multiLevelType w:val="hybridMultilevel"/>
    <w:tmpl w:val="5DD665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6B27E55"/>
    <w:multiLevelType w:val="hybridMultilevel"/>
    <w:tmpl w:val="A6349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B45AD7"/>
    <w:multiLevelType w:val="hybridMultilevel"/>
    <w:tmpl w:val="8B3E6F0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>
    <w:nsid w:val="76781AEF"/>
    <w:multiLevelType w:val="hybridMultilevel"/>
    <w:tmpl w:val="60EA57EC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7E6F2DB8"/>
    <w:multiLevelType w:val="hybridMultilevel"/>
    <w:tmpl w:val="86CA8E20"/>
    <w:lvl w:ilvl="0" w:tplc="F49800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28"/>
  </w:num>
  <w:num w:numId="3">
    <w:abstractNumId w:val="31"/>
  </w:num>
  <w:num w:numId="4">
    <w:abstractNumId w:val="0"/>
  </w:num>
  <w:num w:numId="5">
    <w:abstractNumId w:val="3"/>
  </w:num>
  <w:num w:numId="6">
    <w:abstractNumId w:val="8"/>
  </w:num>
  <w:num w:numId="7">
    <w:abstractNumId w:val="19"/>
  </w:num>
  <w:num w:numId="8">
    <w:abstractNumId w:val="26"/>
  </w:num>
  <w:num w:numId="9">
    <w:abstractNumId w:val="2"/>
  </w:num>
  <w:num w:numId="10">
    <w:abstractNumId w:val="32"/>
  </w:num>
  <w:num w:numId="11">
    <w:abstractNumId w:val="25"/>
  </w:num>
  <w:num w:numId="12">
    <w:abstractNumId w:val="10"/>
  </w:num>
  <w:num w:numId="13">
    <w:abstractNumId w:val="24"/>
  </w:num>
  <w:num w:numId="14">
    <w:abstractNumId w:val="21"/>
  </w:num>
  <w:num w:numId="15">
    <w:abstractNumId w:val="22"/>
  </w:num>
  <w:num w:numId="16">
    <w:abstractNumId w:val="17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13"/>
  </w:num>
  <w:num w:numId="22">
    <w:abstractNumId w:val="4"/>
  </w:num>
  <w:num w:numId="23">
    <w:abstractNumId w:val="7"/>
  </w:num>
  <w:num w:numId="24">
    <w:abstractNumId w:val="11"/>
  </w:num>
  <w:num w:numId="25">
    <w:abstractNumId w:val="1"/>
  </w:num>
  <w:num w:numId="26">
    <w:abstractNumId w:val="23"/>
  </w:num>
  <w:num w:numId="27">
    <w:abstractNumId w:val="30"/>
  </w:num>
  <w:num w:numId="28">
    <w:abstractNumId w:val="5"/>
  </w:num>
  <w:num w:numId="29">
    <w:abstractNumId w:val="29"/>
  </w:num>
  <w:num w:numId="30">
    <w:abstractNumId w:val="9"/>
  </w:num>
  <w:num w:numId="31">
    <w:abstractNumId w:val="27"/>
  </w:num>
  <w:num w:numId="32">
    <w:abstractNumId w:val="14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E16"/>
    <w:rsid w:val="0000143F"/>
    <w:rsid w:val="0002393B"/>
    <w:rsid w:val="00024032"/>
    <w:rsid w:val="000426BA"/>
    <w:rsid w:val="0004446C"/>
    <w:rsid w:val="00050F3A"/>
    <w:rsid w:val="00053ED8"/>
    <w:rsid w:val="0005440E"/>
    <w:rsid w:val="00071E67"/>
    <w:rsid w:val="000756AA"/>
    <w:rsid w:val="000802E0"/>
    <w:rsid w:val="00080941"/>
    <w:rsid w:val="0008279C"/>
    <w:rsid w:val="00083E32"/>
    <w:rsid w:val="000911D5"/>
    <w:rsid w:val="00091304"/>
    <w:rsid w:val="00094629"/>
    <w:rsid w:val="00096203"/>
    <w:rsid w:val="000A0B90"/>
    <w:rsid w:val="000B2F8A"/>
    <w:rsid w:val="000B3C37"/>
    <w:rsid w:val="000B6C4A"/>
    <w:rsid w:val="000B7CDB"/>
    <w:rsid w:val="000C0DBF"/>
    <w:rsid w:val="000C5678"/>
    <w:rsid w:val="001006BC"/>
    <w:rsid w:val="00110250"/>
    <w:rsid w:val="001174B7"/>
    <w:rsid w:val="00131832"/>
    <w:rsid w:val="00142E75"/>
    <w:rsid w:val="001433C5"/>
    <w:rsid w:val="00162610"/>
    <w:rsid w:val="001643DA"/>
    <w:rsid w:val="001646AE"/>
    <w:rsid w:val="001707C4"/>
    <w:rsid w:val="00171A02"/>
    <w:rsid w:val="001749EA"/>
    <w:rsid w:val="00180253"/>
    <w:rsid w:val="00180BD6"/>
    <w:rsid w:val="0018207B"/>
    <w:rsid w:val="0019177E"/>
    <w:rsid w:val="00195CC7"/>
    <w:rsid w:val="001A5B7E"/>
    <w:rsid w:val="001A7AD0"/>
    <w:rsid w:val="001C31AA"/>
    <w:rsid w:val="001D0EA9"/>
    <w:rsid w:val="001E37CF"/>
    <w:rsid w:val="001E3E70"/>
    <w:rsid w:val="00214A39"/>
    <w:rsid w:val="002166A3"/>
    <w:rsid w:val="002254E1"/>
    <w:rsid w:val="0022663E"/>
    <w:rsid w:val="00231F89"/>
    <w:rsid w:val="002333AA"/>
    <w:rsid w:val="00247E2C"/>
    <w:rsid w:val="00251639"/>
    <w:rsid w:val="0025648E"/>
    <w:rsid w:val="00267D8D"/>
    <w:rsid w:val="00275A30"/>
    <w:rsid w:val="002907E6"/>
    <w:rsid w:val="00294A3B"/>
    <w:rsid w:val="0029576A"/>
    <w:rsid w:val="002A364D"/>
    <w:rsid w:val="002A44C6"/>
    <w:rsid w:val="002A46BA"/>
    <w:rsid w:val="002A5BB0"/>
    <w:rsid w:val="002A5ECE"/>
    <w:rsid w:val="002A799F"/>
    <w:rsid w:val="002B1C4C"/>
    <w:rsid w:val="002B4234"/>
    <w:rsid w:val="002B551E"/>
    <w:rsid w:val="002B57C7"/>
    <w:rsid w:val="002D4851"/>
    <w:rsid w:val="002D4F10"/>
    <w:rsid w:val="002F0153"/>
    <w:rsid w:val="002F24C6"/>
    <w:rsid w:val="00307E6E"/>
    <w:rsid w:val="00314A2A"/>
    <w:rsid w:val="00314F70"/>
    <w:rsid w:val="00323A89"/>
    <w:rsid w:val="00325DB1"/>
    <w:rsid w:val="00331FE5"/>
    <w:rsid w:val="00333A29"/>
    <w:rsid w:val="00333B03"/>
    <w:rsid w:val="00337868"/>
    <w:rsid w:val="00344259"/>
    <w:rsid w:val="0035108D"/>
    <w:rsid w:val="00352DD5"/>
    <w:rsid w:val="0035356C"/>
    <w:rsid w:val="00355DE0"/>
    <w:rsid w:val="00370BA7"/>
    <w:rsid w:val="00371295"/>
    <w:rsid w:val="003825D4"/>
    <w:rsid w:val="00382910"/>
    <w:rsid w:val="00383691"/>
    <w:rsid w:val="00386477"/>
    <w:rsid w:val="003A489D"/>
    <w:rsid w:val="003B3FC3"/>
    <w:rsid w:val="003B7F23"/>
    <w:rsid w:val="003D110C"/>
    <w:rsid w:val="003D3622"/>
    <w:rsid w:val="003E7B0E"/>
    <w:rsid w:val="003F337C"/>
    <w:rsid w:val="003F69DA"/>
    <w:rsid w:val="00400229"/>
    <w:rsid w:val="00406A1E"/>
    <w:rsid w:val="00411AB6"/>
    <w:rsid w:val="00422274"/>
    <w:rsid w:val="0043132D"/>
    <w:rsid w:val="0045432D"/>
    <w:rsid w:val="00461106"/>
    <w:rsid w:val="0046416D"/>
    <w:rsid w:val="004727BA"/>
    <w:rsid w:val="00481056"/>
    <w:rsid w:val="004862F5"/>
    <w:rsid w:val="00486CF5"/>
    <w:rsid w:val="00495619"/>
    <w:rsid w:val="004A45D1"/>
    <w:rsid w:val="004B4D12"/>
    <w:rsid w:val="004B51FD"/>
    <w:rsid w:val="004C2D6D"/>
    <w:rsid w:val="004C3CFC"/>
    <w:rsid w:val="004C40F5"/>
    <w:rsid w:val="004E159A"/>
    <w:rsid w:val="004E4E90"/>
    <w:rsid w:val="004E52C7"/>
    <w:rsid w:val="004E5426"/>
    <w:rsid w:val="004E5AD7"/>
    <w:rsid w:val="004F2FA8"/>
    <w:rsid w:val="004F3FEF"/>
    <w:rsid w:val="00505CD9"/>
    <w:rsid w:val="005061CB"/>
    <w:rsid w:val="00513627"/>
    <w:rsid w:val="005146E2"/>
    <w:rsid w:val="00520C5D"/>
    <w:rsid w:val="00525213"/>
    <w:rsid w:val="0053516B"/>
    <w:rsid w:val="005458EE"/>
    <w:rsid w:val="005527C4"/>
    <w:rsid w:val="00552DBE"/>
    <w:rsid w:val="0055334C"/>
    <w:rsid w:val="0056577C"/>
    <w:rsid w:val="00583544"/>
    <w:rsid w:val="005868E5"/>
    <w:rsid w:val="00590509"/>
    <w:rsid w:val="005975B9"/>
    <w:rsid w:val="005A5D5F"/>
    <w:rsid w:val="005B0C97"/>
    <w:rsid w:val="005B229A"/>
    <w:rsid w:val="005E015E"/>
    <w:rsid w:val="005E2EB4"/>
    <w:rsid w:val="005E3C98"/>
    <w:rsid w:val="005E6ED7"/>
    <w:rsid w:val="005F2E40"/>
    <w:rsid w:val="005F780D"/>
    <w:rsid w:val="00602ADF"/>
    <w:rsid w:val="006070B4"/>
    <w:rsid w:val="006148FD"/>
    <w:rsid w:val="006149B4"/>
    <w:rsid w:val="00622A3D"/>
    <w:rsid w:val="006332A9"/>
    <w:rsid w:val="00633465"/>
    <w:rsid w:val="0063666D"/>
    <w:rsid w:val="0064175D"/>
    <w:rsid w:val="006435C9"/>
    <w:rsid w:val="00645FF8"/>
    <w:rsid w:val="0064771A"/>
    <w:rsid w:val="00661BB4"/>
    <w:rsid w:val="00670C6C"/>
    <w:rsid w:val="00674C4D"/>
    <w:rsid w:val="00684696"/>
    <w:rsid w:val="00692D27"/>
    <w:rsid w:val="00694C18"/>
    <w:rsid w:val="006B62CE"/>
    <w:rsid w:val="006B7114"/>
    <w:rsid w:val="006C3660"/>
    <w:rsid w:val="006D1233"/>
    <w:rsid w:val="006E4F4D"/>
    <w:rsid w:val="006E5862"/>
    <w:rsid w:val="006E7E11"/>
    <w:rsid w:val="006F608F"/>
    <w:rsid w:val="006F7CC8"/>
    <w:rsid w:val="00702373"/>
    <w:rsid w:val="007242C2"/>
    <w:rsid w:val="00724F6B"/>
    <w:rsid w:val="00725862"/>
    <w:rsid w:val="00732AE9"/>
    <w:rsid w:val="00733A74"/>
    <w:rsid w:val="007406B1"/>
    <w:rsid w:val="00740D03"/>
    <w:rsid w:val="007419F3"/>
    <w:rsid w:val="00745DB1"/>
    <w:rsid w:val="00753A31"/>
    <w:rsid w:val="00755524"/>
    <w:rsid w:val="00763A39"/>
    <w:rsid w:val="007643CB"/>
    <w:rsid w:val="0078097B"/>
    <w:rsid w:val="0078114F"/>
    <w:rsid w:val="00782424"/>
    <w:rsid w:val="00783607"/>
    <w:rsid w:val="00795373"/>
    <w:rsid w:val="007A59F3"/>
    <w:rsid w:val="007B18E5"/>
    <w:rsid w:val="007B5E68"/>
    <w:rsid w:val="007C108F"/>
    <w:rsid w:val="007C40CC"/>
    <w:rsid w:val="007D472B"/>
    <w:rsid w:val="007E7EA4"/>
    <w:rsid w:val="00803575"/>
    <w:rsid w:val="0081129D"/>
    <w:rsid w:val="00820A0A"/>
    <w:rsid w:val="00822195"/>
    <w:rsid w:val="00822EEE"/>
    <w:rsid w:val="00831C79"/>
    <w:rsid w:val="008375B6"/>
    <w:rsid w:val="00841468"/>
    <w:rsid w:val="008510E3"/>
    <w:rsid w:val="008549FB"/>
    <w:rsid w:val="00862AE4"/>
    <w:rsid w:val="00872898"/>
    <w:rsid w:val="00874963"/>
    <w:rsid w:val="0087759B"/>
    <w:rsid w:val="00886DDF"/>
    <w:rsid w:val="008874D9"/>
    <w:rsid w:val="008A1A8E"/>
    <w:rsid w:val="008A7A3C"/>
    <w:rsid w:val="008B1738"/>
    <w:rsid w:val="008B1B8F"/>
    <w:rsid w:val="008B4E61"/>
    <w:rsid w:val="008D0D8F"/>
    <w:rsid w:val="008D5FE8"/>
    <w:rsid w:val="008E4C76"/>
    <w:rsid w:val="008E747B"/>
    <w:rsid w:val="008F03CD"/>
    <w:rsid w:val="009023BD"/>
    <w:rsid w:val="00902C1A"/>
    <w:rsid w:val="00920512"/>
    <w:rsid w:val="00923E10"/>
    <w:rsid w:val="00935EA3"/>
    <w:rsid w:val="009455F3"/>
    <w:rsid w:val="00945B46"/>
    <w:rsid w:val="00950A46"/>
    <w:rsid w:val="00950E8F"/>
    <w:rsid w:val="00956CF7"/>
    <w:rsid w:val="00957350"/>
    <w:rsid w:val="00961573"/>
    <w:rsid w:val="009636FA"/>
    <w:rsid w:val="00971BB6"/>
    <w:rsid w:val="009966ED"/>
    <w:rsid w:val="009A3F9B"/>
    <w:rsid w:val="009B48AC"/>
    <w:rsid w:val="009C071D"/>
    <w:rsid w:val="009C10BA"/>
    <w:rsid w:val="009C17C7"/>
    <w:rsid w:val="009C4C78"/>
    <w:rsid w:val="009D0024"/>
    <w:rsid w:val="009D270F"/>
    <w:rsid w:val="009D5D9B"/>
    <w:rsid w:val="009D6CF8"/>
    <w:rsid w:val="009E5869"/>
    <w:rsid w:val="009F2BD7"/>
    <w:rsid w:val="009F4E70"/>
    <w:rsid w:val="009F5C5F"/>
    <w:rsid w:val="00A2061D"/>
    <w:rsid w:val="00A2428B"/>
    <w:rsid w:val="00A350DF"/>
    <w:rsid w:val="00A60F10"/>
    <w:rsid w:val="00A746C6"/>
    <w:rsid w:val="00A94ED0"/>
    <w:rsid w:val="00A976F7"/>
    <w:rsid w:val="00AA5D7B"/>
    <w:rsid w:val="00AB0E42"/>
    <w:rsid w:val="00AC05DF"/>
    <w:rsid w:val="00AC1408"/>
    <w:rsid w:val="00AC73A8"/>
    <w:rsid w:val="00AD2249"/>
    <w:rsid w:val="00AD5DDD"/>
    <w:rsid w:val="00AE4E43"/>
    <w:rsid w:val="00B163C3"/>
    <w:rsid w:val="00B25634"/>
    <w:rsid w:val="00B331E0"/>
    <w:rsid w:val="00B34615"/>
    <w:rsid w:val="00B636BB"/>
    <w:rsid w:val="00B7366D"/>
    <w:rsid w:val="00B75910"/>
    <w:rsid w:val="00B93441"/>
    <w:rsid w:val="00BA0E84"/>
    <w:rsid w:val="00BA328A"/>
    <w:rsid w:val="00BA3FB7"/>
    <w:rsid w:val="00BB46CE"/>
    <w:rsid w:val="00BB4BE5"/>
    <w:rsid w:val="00BC24D4"/>
    <w:rsid w:val="00BC31F2"/>
    <w:rsid w:val="00BC76D2"/>
    <w:rsid w:val="00BE4573"/>
    <w:rsid w:val="00BE55FE"/>
    <w:rsid w:val="00BF0978"/>
    <w:rsid w:val="00BF11CC"/>
    <w:rsid w:val="00BF2EE6"/>
    <w:rsid w:val="00BF6DAA"/>
    <w:rsid w:val="00C05569"/>
    <w:rsid w:val="00C11DB2"/>
    <w:rsid w:val="00C13991"/>
    <w:rsid w:val="00C45548"/>
    <w:rsid w:val="00C55B11"/>
    <w:rsid w:val="00C577C4"/>
    <w:rsid w:val="00C62B1F"/>
    <w:rsid w:val="00C66020"/>
    <w:rsid w:val="00C7106E"/>
    <w:rsid w:val="00C87E3B"/>
    <w:rsid w:val="00C916ED"/>
    <w:rsid w:val="00C94971"/>
    <w:rsid w:val="00CA0A30"/>
    <w:rsid w:val="00CC0EC4"/>
    <w:rsid w:val="00CC4FFC"/>
    <w:rsid w:val="00CC5F5C"/>
    <w:rsid w:val="00CD1759"/>
    <w:rsid w:val="00CD5232"/>
    <w:rsid w:val="00D10E36"/>
    <w:rsid w:val="00D1554C"/>
    <w:rsid w:val="00D224F3"/>
    <w:rsid w:val="00D26288"/>
    <w:rsid w:val="00D327A0"/>
    <w:rsid w:val="00D373EB"/>
    <w:rsid w:val="00D408C7"/>
    <w:rsid w:val="00D5608A"/>
    <w:rsid w:val="00D637CA"/>
    <w:rsid w:val="00D819D0"/>
    <w:rsid w:val="00D8525D"/>
    <w:rsid w:val="00D90BF9"/>
    <w:rsid w:val="00DA69B8"/>
    <w:rsid w:val="00DB39F9"/>
    <w:rsid w:val="00DB6B58"/>
    <w:rsid w:val="00DC2330"/>
    <w:rsid w:val="00DD6619"/>
    <w:rsid w:val="00DE2558"/>
    <w:rsid w:val="00DE57E0"/>
    <w:rsid w:val="00DF37B0"/>
    <w:rsid w:val="00DF7203"/>
    <w:rsid w:val="00E01162"/>
    <w:rsid w:val="00E01FE5"/>
    <w:rsid w:val="00E05ADD"/>
    <w:rsid w:val="00E11E06"/>
    <w:rsid w:val="00E21123"/>
    <w:rsid w:val="00E2149B"/>
    <w:rsid w:val="00E278D4"/>
    <w:rsid w:val="00E37450"/>
    <w:rsid w:val="00E41072"/>
    <w:rsid w:val="00E45F49"/>
    <w:rsid w:val="00E544E3"/>
    <w:rsid w:val="00E54B23"/>
    <w:rsid w:val="00E60BC0"/>
    <w:rsid w:val="00E619EC"/>
    <w:rsid w:val="00E67DF0"/>
    <w:rsid w:val="00E72A4A"/>
    <w:rsid w:val="00E83895"/>
    <w:rsid w:val="00E93106"/>
    <w:rsid w:val="00EB0F0B"/>
    <w:rsid w:val="00EB70F4"/>
    <w:rsid w:val="00EC0E16"/>
    <w:rsid w:val="00EC5063"/>
    <w:rsid w:val="00ED3079"/>
    <w:rsid w:val="00ED3B36"/>
    <w:rsid w:val="00ED7F19"/>
    <w:rsid w:val="00EE4A3E"/>
    <w:rsid w:val="00EF3F18"/>
    <w:rsid w:val="00F23EB1"/>
    <w:rsid w:val="00F25FA0"/>
    <w:rsid w:val="00F3329D"/>
    <w:rsid w:val="00F3716C"/>
    <w:rsid w:val="00F37B9B"/>
    <w:rsid w:val="00F4115D"/>
    <w:rsid w:val="00F416A9"/>
    <w:rsid w:val="00F45726"/>
    <w:rsid w:val="00F514EC"/>
    <w:rsid w:val="00F61228"/>
    <w:rsid w:val="00F63AC7"/>
    <w:rsid w:val="00F67815"/>
    <w:rsid w:val="00F82E17"/>
    <w:rsid w:val="00FA1043"/>
    <w:rsid w:val="00FA6526"/>
    <w:rsid w:val="00FB23E7"/>
    <w:rsid w:val="00FB4BC0"/>
    <w:rsid w:val="00FC025D"/>
    <w:rsid w:val="00FC1B5D"/>
    <w:rsid w:val="00FD4F93"/>
    <w:rsid w:val="00FE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3A255C"/>
  <w15:docId w15:val="{C78B1FBC-3427-43F6-A5CF-266F3562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F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66D"/>
  </w:style>
  <w:style w:type="paragraph" w:styleId="Footer">
    <w:name w:val="footer"/>
    <w:basedOn w:val="Normal"/>
    <w:link w:val="FooterChar"/>
    <w:uiPriority w:val="99"/>
    <w:unhideWhenUsed/>
    <w:rsid w:val="00636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66D"/>
  </w:style>
  <w:style w:type="paragraph" w:styleId="NoSpacing">
    <w:name w:val="No Spacing"/>
    <w:uiPriority w:val="1"/>
    <w:qFormat/>
    <w:rsid w:val="00602ADF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rsid w:val="002B57C7"/>
    <w:pPr>
      <w:spacing w:after="200" w:line="240" w:lineRule="auto"/>
    </w:pPr>
    <w:rPr>
      <w:rFonts w:ascii="Calibri" w:eastAsia="SimSun" w:hAnsi="Calibri" w:cs="Times New Roma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rsid w:val="002B57C7"/>
    <w:rPr>
      <w:rFonts w:ascii="Calibri" w:eastAsia="SimSun" w:hAnsi="Calibri" w:cs="Times New Roman"/>
      <w:sz w:val="20"/>
      <w:szCs w:val="20"/>
      <w:lang w:val="en-AU" w:eastAsia="zh-CN"/>
    </w:rPr>
  </w:style>
  <w:style w:type="table" w:styleId="TableGrid">
    <w:name w:val="Table Grid"/>
    <w:basedOn w:val="TableNormal"/>
    <w:rsid w:val="002B57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70B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B4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0B4"/>
    <w:rPr>
      <w:rFonts w:ascii="Calibri" w:eastAsia="SimSun" w:hAnsi="Calibri" w:cs="Times New Roman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C29F08-31B4-49E1-A5CB-FCE774C64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Kimberly R</dc:creator>
  <cp:lastModifiedBy>Wurcel, Alysse</cp:lastModifiedBy>
  <cp:revision>2</cp:revision>
  <cp:lastPrinted>2018-08-10T18:14:00Z</cp:lastPrinted>
  <dcterms:created xsi:type="dcterms:W3CDTF">2021-03-12T20:47:00Z</dcterms:created>
  <dcterms:modified xsi:type="dcterms:W3CDTF">2021-03-12T20:47:00Z</dcterms:modified>
</cp:coreProperties>
</file>